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05F1" w:rsidRDefault="00EA58B7" w:rsidP="005105F1">
      <w:pPr>
        <w:pStyle w:val="a3"/>
        <w:autoSpaceDE w:val="0"/>
        <w:autoSpaceDN w:val="0"/>
        <w:adjustRightInd w:val="0"/>
        <w:spacing w:line="480" w:lineRule="auto"/>
        <w:ind w:firstLineChars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Cs w:val="21"/>
        </w:rPr>
        <w:t>S1</w:t>
      </w:r>
      <w:r>
        <w:rPr>
          <w:rFonts w:ascii="Times New Roman" w:hAnsi="Times New Roman"/>
          <w:b/>
          <w:szCs w:val="21"/>
        </w:rPr>
        <w:t xml:space="preserve"> </w:t>
      </w:r>
      <w:bookmarkStart w:id="0" w:name="_GoBack"/>
      <w:bookmarkEnd w:id="0"/>
      <w:r w:rsidR="005105F1">
        <w:rPr>
          <w:rFonts w:ascii="Times New Roman" w:hAnsi="Times New Roman"/>
          <w:b/>
          <w:szCs w:val="21"/>
        </w:rPr>
        <w:t>Table. Primer sequences and concentration in PCR mixture 1</w:t>
      </w:r>
    </w:p>
    <w:tbl>
      <w:tblPr>
        <w:tblW w:w="8000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722"/>
        <w:gridCol w:w="1980"/>
        <w:gridCol w:w="4298"/>
      </w:tblGrid>
      <w:tr w:rsidR="005105F1" w:rsidTr="00C86A70">
        <w:trPr>
          <w:trHeight w:val="528"/>
        </w:trPr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centration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µ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)</w:t>
            </w:r>
          </w:p>
        </w:tc>
        <w:tc>
          <w:tcPr>
            <w:tcW w:w="4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imer Sequence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01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GAGACCCCAACGCCGAGAc</w:t>
            </w:r>
            <w:proofErr w:type="spellEnd"/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01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gcccAAGGACGTGTGTTG</w:t>
            </w:r>
            <w:proofErr w:type="spellEnd"/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02-08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AACCGCCCAGAGTAGAAGAT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02-08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CCCCTTGATGAACTTCCTCTT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09-10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GTCCCAACACTGTGGACTGC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09-10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TGGGCAATGCGTTAAACTGG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11-13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ACTCTCTGGCATGGCTTCAA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11-13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CTGTGGCAGATGAGGTAGC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14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TTGGAGTGGCTCCCCAAATA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14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AGCAGTTTCCCAGGAAGAGA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15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TGCTGGATTGCTCACCATTG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15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CCCTTGGGATGGATTTAAC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16-18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ATTGGACCACCACGCAGAGT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16-18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TGTTGCCATTCCTCGACTTG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19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TCCTCTGAGCAACTGTGACTTG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19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aatgaaGTCTCAAAAGAGGTTAGAAAACA</w:t>
            </w:r>
            <w:proofErr w:type="spellEnd"/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20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ACGTTCCCAAAGTGCCAATC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20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CCTGTTGCAATACTGGACAA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21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GGTTCTTTGACGACAACATT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21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ATGGAACCTTGACCCTCTTGA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22-23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TCGAAGGTGGATTTAGCAGTAAAC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22-23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AGTGGGTTTGGGGCTAGGTT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24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ACCACTATGCCCCAAGAAGT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24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CCCACATATGCTCGATACAG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25F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TTTCTTCACAAGAGAGTTCACAGG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25R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AATGTTACCATTATTGCTGGGATTC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26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AGCCCGACCAGCATTG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26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TGTTTTCACGGTGTGCGAATA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27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TGACAATTCGCCCAAACAA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27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GGGAATGAGATGGTTGAAAG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28|-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agF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GTTGTCATGACCTGGAGAAGT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28|-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ag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GCGATTGTACTCACGGATCA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NP29|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/GF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TTGGACTCTTTGCGAGGAC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P29|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/G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CTGCTGCTCCTTCTTGACCT</w:t>
            </w:r>
          </w:p>
        </w:tc>
      </w:tr>
      <w:tr w:rsidR="005105F1" w:rsidTr="00C86A70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30-31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CTTGCCCCCACAGAGATCC</w:t>
            </w:r>
          </w:p>
        </w:tc>
      </w:tr>
      <w:tr w:rsidR="005105F1" w:rsidTr="005105F1">
        <w:trPr>
          <w:trHeight w:val="27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NP30-31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05F1" w:rsidRDefault="005105F1" w:rsidP="00C86A7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GTTCCACACCTCACACTGA</w:t>
            </w:r>
          </w:p>
        </w:tc>
      </w:tr>
    </w:tbl>
    <w:p w:rsidR="00793EDD" w:rsidRDefault="00793EDD"/>
    <w:sectPr w:rsidR="00793E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395D" w:rsidRDefault="000C395D" w:rsidP="00EA58B7">
      <w:pPr>
        <w:spacing w:after="0" w:line="240" w:lineRule="auto"/>
      </w:pPr>
      <w:r>
        <w:separator/>
      </w:r>
    </w:p>
  </w:endnote>
  <w:endnote w:type="continuationSeparator" w:id="0">
    <w:p w:rsidR="000C395D" w:rsidRDefault="000C395D" w:rsidP="00EA5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395D" w:rsidRDefault="000C395D" w:rsidP="00EA58B7">
      <w:pPr>
        <w:spacing w:after="0" w:line="240" w:lineRule="auto"/>
      </w:pPr>
      <w:r>
        <w:separator/>
      </w:r>
    </w:p>
  </w:footnote>
  <w:footnote w:type="continuationSeparator" w:id="0">
    <w:p w:rsidR="000C395D" w:rsidRDefault="000C395D" w:rsidP="00EA58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05F1"/>
    <w:rsid w:val="000C395D"/>
    <w:rsid w:val="005105F1"/>
    <w:rsid w:val="00793EDD"/>
    <w:rsid w:val="00EA5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13EA9"/>
  <w15:chartTrackingRefBased/>
  <w15:docId w15:val="{D925A2F7-486A-4CA2-92DF-1B2FDB042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105F1"/>
    <w:pPr>
      <w:widowControl w:val="0"/>
      <w:ind w:firstLineChars="200" w:firstLine="420"/>
      <w:jc w:val="both"/>
    </w:pPr>
    <w:rPr>
      <w:rFonts w:ascii="Calibri" w:eastAsia="SimSun" w:hAnsi="Calibri" w:cs="Times New Roman"/>
      <w:kern w:val="2"/>
      <w:sz w:val="21"/>
    </w:rPr>
  </w:style>
  <w:style w:type="paragraph" w:styleId="a4">
    <w:name w:val="header"/>
    <w:basedOn w:val="a"/>
    <w:link w:val="a5"/>
    <w:uiPriority w:val="99"/>
    <w:unhideWhenUsed/>
    <w:rsid w:val="00EA58B7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A58B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A58B7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A58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alan</dc:creator>
  <cp:keywords/>
  <dc:description/>
  <cp:lastModifiedBy>Liu Yalan</cp:lastModifiedBy>
  <cp:revision>2</cp:revision>
  <dcterms:created xsi:type="dcterms:W3CDTF">2018-07-26T18:36:00Z</dcterms:created>
  <dcterms:modified xsi:type="dcterms:W3CDTF">2019-04-01T16:20:00Z</dcterms:modified>
</cp:coreProperties>
</file>